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252"/>
        <w:gridCol w:w="1560"/>
      </w:tblGrid>
      <w:tr>
        <w:trPr/>
        <w:tc>
          <w:tcPr>
            <w:tcW w:w="75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ble S1.  Primer sequences and PCR conditions used for pyrosequencin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LINE-1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/>
            </w:pPr>
            <w:r>
              <w:rPr>
                <w:b/>
              </w:rPr>
              <w:t>Tm (</w:t>
            </w:r>
            <w:r>
              <w:rPr>
                <w:b/>
              </w:rPr>
              <w:t>℃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/>
            </w:pPr>
            <w:r>
              <w:rPr/>
              <w:t>5’-TTTTGAGTTAGGTGTGGGATATA-3’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/>
            </w:pPr>
            <w:r>
              <w:rPr/>
              <w:t>5’-biotin-AAAATCAAAAAATTCCCTTTC-3’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equencing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pacing w:before="0" w:after="200"/>
              <w:jc w:val="center"/>
              <w:rPr/>
            </w:pPr>
            <w:r>
              <w:rPr/>
              <w:t>5’-AGTTAGGTGTGGGATATAGT-3’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1:09:00Z</dcterms:created>
  <dc:creator>dbalindan</dc:creator>
  <dc:description/>
  <dc:language>en-US</dc:language>
  <cp:lastModifiedBy>dbalindan</cp:lastModifiedBy>
  <dcterms:modified xsi:type="dcterms:W3CDTF">2016-04-01T11:10:00Z</dcterms:modified>
  <cp:revision>1</cp:revision>
  <dc:subject/>
  <dc:title/>
</cp:coreProperties>
</file>